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A53" w:rsidRPr="005F3843" w:rsidRDefault="00285E89" w:rsidP="005F3843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5F3843">
        <w:rPr>
          <w:rFonts w:ascii="Times New Roman" w:hAnsi="Times New Roman" w:cs="Times New Roman"/>
          <w:b/>
          <w:sz w:val="16"/>
          <w:szCs w:val="16"/>
          <w:lang w:val="en-US"/>
        </w:rPr>
        <w:t>Table S5</w:t>
      </w:r>
      <w:r w:rsidR="0052733A" w:rsidRPr="005F3843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BF1A53" w:rsidRPr="005F3843">
        <w:rPr>
          <w:rFonts w:ascii="Times New Roman" w:hAnsi="Times New Roman" w:cs="Times New Roman"/>
          <w:b/>
          <w:sz w:val="16"/>
          <w:szCs w:val="16"/>
          <w:lang w:val="en-US"/>
        </w:rPr>
        <w:t>-</w:t>
      </w:r>
      <w:r w:rsidR="00BF1A53" w:rsidRPr="005F384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D6A5C" w:rsidRPr="005F3843">
        <w:rPr>
          <w:rFonts w:ascii="Times New Roman" w:hAnsi="Times New Roman" w:cs="Times New Roman"/>
          <w:bCs/>
          <w:sz w:val="16"/>
          <w:szCs w:val="16"/>
          <w:lang w:val="en-US"/>
        </w:rPr>
        <w:t>Site scores on the first and second components of the NMDS based on soil variables. In bold, the m</w:t>
      </w:r>
      <w:r w:rsidR="00C84431" w:rsidRPr="005F3843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ost significant variables with </w:t>
      </w:r>
      <w:r w:rsidR="00C84431" w:rsidRPr="005F3843">
        <w:rPr>
          <w:rFonts w:ascii="Times New Roman" w:hAnsi="Times New Roman" w:cs="Times New Roman"/>
          <w:bCs/>
          <w:i/>
          <w:sz w:val="16"/>
          <w:szCs w:val="16"/>
          <w:lang w:val="en-US"/>
        </w:rPr>
        <w:t>P</w:t>
      </w:r>
      <w:r w:rsidR="007D6A5C" w:rsidRPr="005F3843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-values </w:t>
      </w:r>
      <w:r w:rsidR="00C84431" w:rsidRPr="005F3843">
        <w:rPr>
          <w:rFonts w:ascii="Times New Roman" w:hAnsi="Times New Roman" w:cs="Times New Roman"/>
          <w:bCs/>
          <w:sz w:val="16"/>
          <w:szCs w:val="16"/>
          <w:lang w:val="en-US"/>
        </w:rPr>
        <w:t>&lt;</w:t>
      </w:r>
      <w:r w:rsidR="007D6A5C" w:rsidRPr="005F3843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0.05 in the NMDS, and with a * those that were used in the MANOVA</w:t>
      </w:r>
      <w:r w:rsidR="008760D3" w:rsidRPr="005F3843">
        <w:rPr>
          <w:rFonts w:ascii="Times New Roman" w:hAnsi="Times New Roman" w:cs="Times New Roman"/>
          <w:sz w:val="16"/>
          <w:szCs w:val="16"/>
          <w:lang w:val="en-US"/>
        </w:rPr>
        <w:t>.</w:t>
      </w:r>
    </w:p>
    <w:tbl>
      <w:tblPr>
        <w:tblStyle w:val="Tabelacomgrade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843"/>
        <w:gridCol w:w="1753"/>
        <w:gridCol w:w="2039"/>
      </w:tblGrid>
      <w:tr w:rsidR="00A33DAF" w:rsidRPr="005F3843" w:rsidTr="005E28F5">
        <w:tc>
          <w:tcPr>
            <w:tcW w:w="3085" w:type="dxa"/>
            <w:tcBorders>
              <w:bottom w:val="single" w:sz="4" w:space="0" w:color="auto"/>
            </w:tcBorders>
          </w:tcPr>
          <w:p w:rsidR="00A33DAF" w:rsidRPr="005F3843" w:rsidRDefault="00A33DA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33DAF" w:rsidRPr="005F3843" w:rsidRDefault="00A33DA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MDS 1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:rsidR="00A33DAF" w:rsidRPr="005F3843" w:rsidRDefault="00A33DA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MDS 2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:rsidR="00A33DAF" w:rsidRPr="005F3843" w:rsidRDefault="00A33DA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A33DAF" w:rsidRPr="005F3843" w:rsidTr="005E28F5">
        <w:tc>
          <w:tcPr>
            <w:tcW w:w="3085" w:type="dxa"/>
            <w:tcBorders>
              <w:top w:val="single" w:sz="4" w:space="0" w:color="auto"/>
            </w:tcBorders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tassium (K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255037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703324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5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osphorus (P) </w:t>
            </w:r>
          </w:p>
        </w:tc>
        <w:tc>
          <w:tcPr>
            <w:tcW w:w="1843" w:type="dxa"/>
          </w:tcPr>
          <w:p w:rsidR="00A33DAF" w:rsidRPr="005F3843" w:rsidRDefault="00A33DA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185488</w:t>
            </w:r>
          </w:p>
        </w:tc>
        <w:tc>
          <w:tcPr>
            <w:tcW w:w="1753" w:type="dxa"/>
          </w:tcPr>
          <w:p w:rsidR="00A33DAF" w:rsidRPr="005F3843" w:rsidRDefault="00A33DA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052406</w:t>
            </w:r>
          </w:p>
        </w:tc>
        <w:tc>
          <w:tcPr>
            <w:tcW w:w="2039" w:type="dxa"/>
          </w:tcPr>
          <w:p w:rsidR="00A33DAF" w:rsidRPr="005F3843" w:rsidRDefault="00A33DA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  <w:r w:rsidR="007D6A5C"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dium (Na)</w:t>
            </w:r>
          </w:p>
        </w:tc>
        <w:tc>
          <w:tcPr>
            <w:tcW w:w="1843" w:type="dxa"/>
          </w:tcPr>
          <w:p w:rsidR="00A33DAF" w:rsidRPr="005F3843" w:rsidRDefault="00EE3EF7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009543</w:t>
            </w:r>
          </w:p>
        </w:tc>
        <w:tc>
          <w:tcPr>
            <w:tcW w:w="1753" w:type="dxa"/>
          </w:tcPr>
          <w:p w:rsidR="00A33DAF" w:rsidRPr="005F3843" w:rsidRDefault="00EE3EF7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340435</w:t>
            </w:r>
          </w:p>
        </w:tc>
        <w:tc>
          <w:tcPr>
            <w:tcW w:w="2039" w:type="dxa"/>
          </w:tcPr>
          <w:p w:rsidR="00A33DAF" w:rsidRPr="005F3843" w:rsidRDefault="00EE3EF7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7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cium (Ca)</w:t>
            </w:r>
          </w:p>
        </w:tc>
        <w:tc>
          <w:tcPr>
            <w:tcW w:w="1843" w:type="dxa"/>
          </w:tcPr>
          <w:p w:rsidR="00A33DAF" w:rsidRPr="005F3843" w:rsidRDefault="004D340C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395406</w:t>
            </w:r>
          </w:p>
        </w:tc>
        <w:tc>
          <w:tcPr>
            <w:tcW w:w="1753" w:type="dxa"/>
          </w:tcPr>
          <w:p w:rsidR="00A33DAF" w:rsidRPr="005F3843" w:rsidRDefault="004D340C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338149</w:t>
            </w:r>
          </w:p>
        </w:tc>
        <w:tc>
          <w:tcPr>
            <w:tcW w:w="2039" w:type="dxa"/>
          </w:tcPr>
          <w:p w:rsidR="00A33DAF" w:rsidRPr="005F3843" w:rsidRDefault="004D340C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4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gnesium (Mg)</w:t>
            </w:r>
          </w:p>
        </w:tc>
        <w:tc>
          <w:tcPr>
            <w:tcW w:w="184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335888</w:t>
            </w:r>
          </w:p>
        </w:tc>
        <w:tc>
          <w:tcPr>
            <w:tcW w:w="175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523888</w:t>
            </w:r>
          </w:p>
        </w:tc>
        <w:tc>
          <w:tcPr>
            <w:tcW w:w="2039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8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uminum (Al)</w:t>
            </w:r>
          </w:p>
        </w:tc>
        <w:tc>
          <w:tcPr>
            <w:tcW w:w="184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408514</w:t>
            </w:r>
          </w:p>
        </w:tc>
        <w:tc>
          <w:tcPr>
            <w:tcW w:w="175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507222</w:t>
            </w:r>
          </w:p>
        </w:tc>
        <w:tc>
          <w:tcPr>
            <w:tcW w:w="2039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3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c (Zn)</w:t>
            </w:r>
          </w:p>
        </w:tc>
        <w:tc>
          <w:tcPr>
            <w:tcW w:w="184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37766</w:t>
            </w:r>
          </w:p>
        </w:tc>
        <w:tc>
          <w:tcPr>
            <w:tcW w:w="175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235015</w:t>
            </w:r>
          </w:p>
        </w:tc>
        <w:tc>
          <w:tcPr>
            <w:tcW w:w="2039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6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on (Fe)</w:t>
            </w:r>
          </w:p>
        </w:tc>
        <w:tc>
          <w:tcPr>
            <w:tcW w:w="184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9728873 </w:t>
            </w:r>
          </w:p>
        </w:tc>
        <w:tc>
          <w:tcPr>
            <w:tcW w:w="175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256020</w:t>
            </w:r>
          </w:p>
        </w:tc>
        <w:tc>
          <w:tcPr>
            <w:tcW w:w="2039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3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ganese (Mn)</w:t>
            </w:r>
          </w:p>
        </w:tc>
        <w:tc>
          <w:tcPr>
            <w:tcW w:w="184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466475</w:t>
            </w:r>
          </w:p>
        </w:tc>
        <w:tc>
          <w:tcPr>
            <w:tcW w:w="175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538700</w:t>
            </w:r>
          </w:p>
        </w:tc>
        <w:tc>
          <w:tcPr>
            <w:tcW w:w="2039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4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pper (Cu)</w:t>
            </w:r>
          </w:p>
        </w:tc>
        <w:tc>
          <w:tcPr>
            <w:tcW w:w="184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20927</w:t>
            </w:r>
          </w:p>
        </w:tc>
        <w:tc>
          <w:tcPr>
            <w:tcW w:w="175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835755</w:t>
            </w:r>
          </w:p>
        </w:tc>
        <w:tc>
          <w:tcPr>
            <w:tcW w:w="2039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4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lfur (S)</w:t>
            </w:r>
          </w:p>
        </w:tc>
        <w:tc>
          <w:tcPr>
            <w:tcW w:w="1843" w:type="dxa"/>
          </w:tcPr>
          <w:p w:rsidR="00A33DAF" w:rsidRPr="005F3843" w:rsidRDefault="00124E62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519550</w:t>
            </w:r>
          </w:p>
        </w:tc>
        <w:tc>
          <w:tcPr>
            <w:tcW w:w="1753" w:type="dxa"/>
          </w:tcPr>
          <w:p w:rsidR="00A33DAF" w:rsidRPr="005F3843" w:rsidRDefault="00124E62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4596821</w:t>
            </w:r>
          </w:p>
        </w:tc>
        <w:tc>
          <w:tcPr>
            <w:tcW w:w="2039" w:type="dxa"/>
          </w:tcPr>
          <w:p w:rsidR="00A33DAF" w:rsidRPr="005F3843" w:rsidRDefault="00124E62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  <w:r w:rsidR="007D6A5C"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EB78BF" w:rsidRPr="005F3843" w:rsidTr="005E28F5">
        <w:tc>
          <w:tcPr>
            <w:tcW w:w="3085" w:type="dxa"/>
          </w:tcPr>
          <w:p w:rsidR="00EB78BF" w:rsidRPr="005F3843" w:rsidRDefault="00EB78B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ron (B)</w:t>
            </w:r>
          </w:p>
        </w:tc>
        <w:tc>
          <w:tcPr>
            <w:tcW w:w="1843" w:type="dxa"/>
          </w:tcPr>
          <w:p w:rsidR="00EB78B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0000</w:t>
            </w:r>
          </w:p>
        </w:tc>
        <w:tc>
          <w:tcPr>
            <w:tcW w:w="1753" w:type="dxa"/>
          </w:tcPr>
          <w:p w:rsidR="00EB78B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0000</w:t>
            </w:r>
          </w:p>
        </w:tc>
        <w:tc>
          <w:tcPr>
            <w:tcW w:w="2039" w:type="dxa"/>
          </w:tcPr>
          <w:p w:rsidR="00EB78B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</w:t>
            </w:r>
          </w:p>
        </w:tc>
        <w:tc>
          <w:tcPr>
            <w:tcW w:w="1843" w:type="dxa"/>
          </w:tcPr>
          <w:p w:rsidR="00A33DAF" w:rsidRPr="005F3843" w:rsidRDefault="00565AAB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824811</w:t>
            </w:r>
          </w:p>
        </w:tc>
        <w:tc>
          <w:tcPr>
            <w:tcW w:w="1753" w:type="dxa"/>
          </w:tcPr>
          <w:p w:rsidR="00A33DAF" w:rsidRPr="005F3843" w:rsidRDefault="00565AAB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4296597</w:t>
            </w:r>
          </w:p>
        </w:tc>
        <w:tc>
          <w:tcPr>
            <w:tcW w:w="2039" w:type="dxa"/>
          </w:tcPr>
          <w:p w:rsidR="00A33DAF" w:rsidRPr="005F3843" w:rsidRDefault="00565AAB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  <w:r w:rsidR="007D6A5C"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</w:rPr>
              <w:t xml:space="preserve">Total acidity (H+Al) </w:t>
            </w:r>
          </w:p>
        </w:tc>
        <w:tc>
          <w:tcPr>
            <w:tcW w:w="1843" w:type="dxa"/>
          </w:tcPr>
          <w:p w:rsidR="00A33DAF" w:rsidRPr="005F3843" w:rsidRDefault="00E97D0D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700999</w:t>
            </w:r>
          </w:p>
        </w:tc>
        <w:tc>
          <w:tcPr>
            <w:tcW w:w="1753" w:type="dxa"/>
          </w:tcPr>
          <w:p w:rsidR="00A33DAF" w:rsidRPr="005F3843" w:rsidRDefault="00E97D0D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193035</w:t>
            </w:r>
          </w:p>
        </w:tc>
        <w:tc>
          <w:tcPr>
            <w:tcW w:w="2039" w:type="dxa"/>
          </w:tcPr>
          <w:p w:rsidR="00A33DAF" w:rsidRPr="005F3843" w:rsidRDefault="00E97D0D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4</w:t>
            </w:r>
            <w:r w:rsidR="007D6A5C"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Cs/>
                <w:sz w:val="16"/>
                <w:szCs w:val="16"/>
              </w:rPr>
              <w:t>Sum of bases (SB)</w:t>
            </w:r>
          </w:p>
        </w:tc>
        <w:tc>
          <w:tcPr>
            <w:tcW w:w="1843" w:type="dxa"/>
          </w:tcPr>
          <w:p w:rsidR="00A33DAF" w:rsidRPr="005F3843" w:rsidRDefault="00EE3EF7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174254</w:t>
            </w:r>
          </w:p>
        </w:tc>
        <w:tc>
          <w:tcPr>
            <w:tcW w:w="1753" w:type="dxa"/>
          </w:tcPr>
          <w:p w:rsidR="00A33DAF" w:rsidRPr="005F3843" w:rsidRDefault="00EE3EF7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062507</w:t>
            </w:r>
          </w:p>
        </w:tc>
        <w:tc>
          <w:tcPr>
            <w:tcW w:w="2039" w:type="dxa"/>
          </w:tcPr>
          <w:p w:rsidR="00A33DAF" w:rsidRPr="005F3843" w:rsidRDefault="00EE3EF7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9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ffective cation exchange capacity (ECEC)</w:t>
            </w:r>
          </w:p>
        </w:tc>
        <w:tc>
          <w:tcPr>
            <w:tcW w:w="1843" w:type="dxa"/>
          </w:tcPr>
          <w:p w:rsidR="00A33DAF" w:rsidRPr="005F3843" w:rsidRDefault="00A35702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675802</w:t>
            </w:r>
          </w:p>
        </w:tc>
        <w:tc>
          <w:tcPr>
            <w:tcW w:w="1753" w:type="dxa"/>
          </w:tcPr>
          <w:p w:rsidR="00A33DAF" w:rsidRPr="005F3843" w:rsidRDefault="00A35702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518983</w:t>
            </w:r>
          </w:p>
        </w:tc>
        <w:tc>
          <w:tcPr>
            <w:tcW w:w="2039" w:type="dxa"/>
          </w:tcPr>
          <w:p w:rsidR="00A33DAF" w:rsidRPr="005F3843" w:rsidRDefault="00A35702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  <w:r w:rsidR="007D6A5C"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tion exchange capacity (CEC)</w:t>
            </w:r>
          </w:p>
        </w:tc>
        <w:tc>
          <w:tcPr>
            <w:tcW w:w="1843" w:type="dxa"/>
          </w:tcPr>
          <w:p w:rsidR="00A33DAF" w:rsidRPr="005F3843" w:rsidRDefault="004D340C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407152</w:t>
            </w:r>
          </w:p>
        </w:tc>
        <w:tc>
          <w:tcPr>
            <w:tcW w:w="1753" w:type="dxa"/>
          </w:tcPr>
          <w:p w:rsidR="00A33DAF" w:rsidRPr="005F3843" w:rsidRDefault="004D340C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04726</w:t>
            </w:r>
          </w:p>
        </w:tc>
        <w:tc>
          <w:tcPr>
            <w:tcW w:w="2039" w:type="dxa"/>
          </w:tcPr>
          <w:p w:rsidR="00A33DAF" w:rsidRPr="005F3843" w:rsidRDefault="004D340C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5</w:t>
            </w:r>
            <w:r w:rsidR="007D6A5C"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ase saturation index (BSI)</w:t>
            </w:r>
          </w:p>
        </w:tc>
        <w:tc>
          <w:tcPr>
            <w:tcW w:w="1843" w:type="dxa"/>
          </w:tcPr>
          <w:p w:rsidR="00A33DAF" w:rsidRPr="005F3843" w:rsidRDefault="00565AAB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027159</w:t>
            </w:r>
          </w:p>
        </w:tc>
        <w:tc>
          <w:tcPr>
            <w:tcW w:w="1753" w:type="dxa"/>
          </w:tcPr>
          <w:p w:rsidR="00A33DAF" w:rsidRPr="005F3843" w:rsidRDefault="00565AAB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9882781</w:t>
            </w:r>
          </w:p>
        </w:tc>
        <w:tc>
          <w:tcPr>
            <w:tcW w:w="2039" w:type="dxa"/>
          </w:tcPr>
          <w:p w:rsidR="00A33DAF" w:rsidRPr="005F3843" w:rsidRDefault="00565AAB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  <w:r w:rsidR="007D6A5C"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luminum saturation index</w:t>
            </w:r>
            <w:r w:rsidRPr="005F38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ASI)</w:t>
            </w:r>
          </w:p>
        </w:tc>
        <w:tc>
          <w:tcPr>
            <w:tcW w:w="1843" w:type="dxa"/>
          </w:tcPr>
          <w:p w:rsidR="00A33DAF" w:rsidRPr="005F3843" w:rsidRDefault="00565AAB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3436914</w:t>
            </w:r>
          </w:p>
        </w:tc>
        <w:tc>
          <w:tcPr>
            <w:tcW w:w="1753" w:type="dxa"/>
          </w:tcPr>
          <w:p w:rsidR="00A33DAF" w:rsidRPr="005F3843" w:rsidRDefault="00565AAB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044366</w:t>
            </w:r>
          </w:p>
        </w:tc>
        <w:tc>
          <w:tcPr>
            <w:tcW w:w="2039" w:type="dxa"/>
          </w:tcPr>
          <w:p w:rsidR="00A33DAF" w:rsidRPr="005F3843" w:rsidRDefault="00565AAB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1</w:t>
            </w:r>
            <w:r w:rsidR="007D6A5C"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rganic matter (OM)</w:t>
            </w:r>
          </w:p>
        </w:tc>
        <w:tc>
          <w:tcPr>
            <w:tcW w:w="184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12764</w:t>
            </w:r>
          </w:p>
        </w:tc>
        <w:tc>
          <w:tcPr>
            <w:tcW w:w="1753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856541</w:t>
            </w:r>
          </w:p>
        </w:tc>
        <w:tc>
          <w:tcPr>
            <w:tcW w:w="2039" w:type="dxa"/>
          </w:tcPr>
          <w:p w:rsidR="00A33DAF" w:rsidRPr="005F3843" w:rsidRDefault="00EB78BF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6</w:t>
            </w:r>
          </w:p>
        </w:tc>
      </w:tr>
      <w:tr w:rsidR="00A33DAF" w:rsidRPr="005F3843" w:rsidTr="005E28F5">
        <w:tc>
          <w:tcPr>
            <w:tcW w:w="3085" w:type="dxa"/>
          </w:tcPr>
          <w:p w:rsidR="00A33DAF" w:rsidRPr="005F3843" w:rsidRDefault="00A33DAF" w:rsidP="005F384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aining phosphorus (PRem)</w:t>
            </w:r>
          </w:p>
        </w:tc>
        <w:tc>
          <w:tcPr>
            <w:tcW w:w="1843" w:type="dxa"/>
          </w:tcPr>
          <w:p w:rsidR="00A33DAF" w:rsidRPr="005F3843" w:rsidRDefault="00EE3EF7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490010</w:t>
            </w:r>
          </w:p>
        </w:tc>
        <w:tc>
          <w:tcPr>
            <w:tcW w:w="1753" w:type="dxa"/>
          </w:tcPr>
          <w:p w:rsidR="00A33DAF" w:rsidRPr="005F3843" w:rsidRDefault="00EE3EF7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880372</w:t>
            </w:r>
          </w:p>
        </w:tc>
        <w:tc>
          <w:tcPr>
            <w:tcW w:w="2039" w:type="dxa"/>
          </w:tcPr>
          <w:p w:rsidR="00A33DAF" w:rsidRPr="005F3843" w:rsidRDefault="00EE3EF7" w:rsidP="005F38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F38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9</w:t>
            </w:r>
          </w:p>
        </w:tc>
      </w:tr>
    </w:tbl>
    <w:p w:rsidR="00F80C83" w:rsidRPr="005F3843" w:rsidRDefault="00F80C83" w:rsidP="005F3843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0C03D7" w:rsidRPr="005F3843" w:rsidRDefault="000C03D7" w:rsidP="005F3843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0C03D7" w:rsidRPr="005F3843" w:rsidRDefault="000C03D7" w:rsidP="005F3843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AD7841" w:rsidRPr="005F3843" w:rsidRDefault="00AD7841" w:rsidP="005F3843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AD7841" w:rsidRPr="005F3843" w:rsidRDefault="00AD7841" w:rsidP="005F3843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AD7841" w:rsidRPr="005F3843" w:rsidSect="00F80C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FELayout/>
  </w:compat>
  <w:rsids>
    <w:rsidRoot w:val="00BF1A53"/>
    <w:rsid w:val="00047C61"/>
    <w:rsid w:val="000709CE"/>
    <w:rsid w:val="00095EE2"/>
    <w:rsid w:val="000C03D7"/>
    <w:rsid w:val="000E793D"/>
    <w:rsid w:val="00121E74"/>
    <w:rsid w:val="00124E62"/>
    <w:rsid w:val="001261F8"/>
    <w:rsid w:val="001365D2"/>
    <w:rsid w:val="00140836"/>
    <w:rsid w:val="00154793"/>
    <w:rsid w:val="00165CE7"/>
    <w:rsid w:val="001E6B55"/>
    <w:rsid w:val="00227497"/>
    <w:rsid w:val="0023677A"/>
    <w:rsid w:val="002804D6"/>
    <w:rsid w:val="00284386"/>
    <w:rsid w:val="00285E89"/>
    <w:rsid w:val="002A7431"/>
    <w:rsid w:val="002D5E2C"/>
    <w:rsid w:val="0030770E"/>
    <w:rsid w:val="00325731"/>
    <w:rsid w:val="00337462"/>
    <w:rsid w:val="003540D7"/>
    <w:rsid w:val="003B62E3"/>
    <w:rsid w:val="003F0F06"/>
    <w:rsid w:val="00473CE5"/>
    <w:rsid w:val="004D340C"/>
    <w:rsid w:val="004F041A"/>
    <w:rsid w:val="0052733A"/>
    <w:rsid w:val="00565AAB"/>
    <w:rsid w:val="005D6DF3"/>
    <w:rsid w:val="005E28F5"/>
    <w:rsid w:val="005E7F1C"/>
    <w:rsid w:val="005F3843"/>
    <w:rsid w:val="006D6929"/>
    <w:rsid w:val="00717C72"/>
    <w:rsid w:val="007637E1"/>
    <w:rsid w:val="007A1812"/>
    <w:rsid w:val="007D2887"/>
    <w:rsid w:val="007D6A5C"/>
    <w:rsid w:val="008760D3"/>
    <w:rsid w:val="00883592"/>
    <w:rsid w:val="008C4835"/>
    <w:rsid w:val="00902C01"/>
    <w:rsid w:val="00951133"/>
    <w:rsid w:val="009A1366"/>
    <w:rsid w:val="00A137A4"/>
    <w:rsid w:val="00A33DAF"/>
    <w:rsid w:val="00A35702"/>
    <w:rsid w:val="00A56195"/>
    <w:rsid w:val="00A5758D"/>
    <w:rsid w:val="00A77AE6"/>
    <w:rsid w:val="00A864C0"/>
    <w:rsid w:val="00AA3780"/>
    <w:rsid w:val="00AD7841"/>
    <w:rsid w:val="00B26485"/>
    <w:rsid w:val="00B3237E"/>
    <w:rsid w:val="00BF1A53"/>
    <w:rsid w:val="00C12C15"/>
    <w:rsid w:val="00C56FA7"/>
    <w:rsid w:val="00C84431"/>
    <w:rsid w:val="00DD0F08"/>
    <w:rsid w:val="00E15CB3"/>
    <w:rsid w:val="00E81E49"/>
    <w:rsid w:val="00E97D0D"/>
    <w:rsid w:val="00EB78BF"/>
    <w:rsid w:val="00EE3EF7"/>
    <w:rsid w:val="00F34709"/>
    <w:rsid w:val="00F80C83"/>
    <w:rsid w:val="00FC2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C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F1A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C0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03D7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095EE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95EE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95EE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95EE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95EE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6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8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3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7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3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3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1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1</Pages>
  <Words>19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Fernandes</dc:creator>
  <cp:keywords/>
  <dc:description/>
  <cp:lastModifiedBy>Mateus Fernandes</cp:lastModifiedBy>
  <cp:revision>47</cp:revision>
  <dcterms:created xsi:type="dcterms:W3CDTF">2024-04-25T00:22:00Z</dcterms:created>
  <dcterms:modified xsi:type="dcterms:W3CDTF">2025-04-21T04:04:00Z</dcterms:modified>
</cp:coreProperties>
</file>